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703FD" w14:textId="7DFE8E3E" w:rsidR="007921C5" w:rsidRDefault="00923B94" w:rsidP="00EB5AB5">
      <w:pPr>
        <w:pStyle w:val="Titel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73A4650" w14:textId="125DB8E1" w:rsidR="009C31B9" w:rsidRDefault="009C31B9" w:rsidP="009C31B9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024713">
        <w:t xml:space="preserve">Supplementary </w:t>
      </w:r>
      <w:r w:rsidR="00923B94">
        <w:t>Data 1</w:t>
      </w:r>
      <w:r w:rsidR="00024713">
        <w:t>.</w:t>
      </w:r>
      <w:r w:rsidR="00923B94">
        <w:t>xlsx</w:t>
      </w:r>
    </w:p>
    <w:p w14:paraId="21A8455A" w14:textId="005CBC08" w:rsidR="009C31B9" w:rsidRDefault="009C31B9" w:rsidP="00E17962">
      <w:pPr>
        <w:spacing w:before="240" w:after="240"/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923B94" w:rsidRPr="00923B94">
        <w:rPr>
          <w:bCs/>
        </w:rPr>
        <w:t>Complete results of the analyses</w:t>
      </w:r>
    </w:p>
    <w:p w14:paraId="00A6389B" w14:textId="60AC4865" w:rsidR="00923B94" w:rsidRDefault="00923B94" w:rsidP="00923B94">
      <w:pPr>
        <w:pStyle w:val="Listenabsatz"/>
        <w:numPr>
          <w:ilvl w:val="0"/>
          <w:numId w:val="1"/>
        </w:numPr>
        <w:spacing w:before="240" w:after="240"/>
        <w:rPr>
          <w:bCs/>
        </w:rPr>
      </w:pPr>
      <w:r>
        <w:rPr>
          <w:bCs/>
        </w:rPr>
        <w:t>Sheet 1: Inclusion and exclusion of studies</w:t>
      </w:r>
    </w:p>
    <w:p w14:paraId="69CC9FF7" w14:textId="13D31C3F" w:rsidR="00923B94" w:rsidRDefault="00923B94" w:rsidP="00923B94">
      <w:pPr>
        <w:pStyle w:val="Listenabsatz"/>
        <w:numPr>
          <w:ilvl w:val="0"/>
          <w:numId w:val="1"/>
        </w:numPr>
        <w:spacing w:before="240" w:after="240"/>
        <w:rPr>
          <w:bCs/>
        </w:rPr>
      </w:pPr>
      <w:r>
        <w:rPr>
          <w:bCs/>
        </w:rPr>
        <w:t xml:space="preserve">Sheet 2: Significant genes across all datasets </w:t>
      </w:r>
    </w:p>
    <w:p w14:paraId="695BD01C" w14:textId="1FF78FD3" w:rsidR="00923B94" w:rsidRDefault="00923B94" w:rsidP="00923B94">
      <w:pPr>
        <w:pStyle w:val="Listenabsatz"/>
        <w:numPr>
          <w:ilvl w:val="0"/>
          <w:numId w:val="1"/>
        </w:numPr>
        <w:spacing w:before="240" w:after="240"/>
        <w:rPr>
          <w:bCs/>
        </w:rPr>
      </w:pPr>
      <w:r>
        <w:rPr>
          <w:bCs/>
        </w:rPr>
        <w:t xml:space="preserve">Sheet 3: </w:t>
      </w:r>
      <w:r w:rsidRPr="00923B94">
        <w:rPr>
          <w:bCs/>
        </w:rPr>
        <w:t xml:space="preserve">Random </w:t>
      </w:r>
      <w:r>
        <w:rPr>
          <w:bCs/>
        </w:rPr>
        <w:t>e</w:t>
      </w:r>
      <w:r w:rsidRPr="00923B94">
        <w:rPr>
          <w:bCs/>
        </w:rPr>
        <w:t xml:space="preserve">ffects </w:t>
      </w:r>
      <w:r>
        <w:rPr>
          <w:bCs/>
        </w:rPr>
        <w:t>m</w:t>
      </w:r>
      <w:r w:rsidRPr="00923B94">
        <w:rPr>
          <w:bCs/>
        </w:rPr>
        <w:t xml:space="preserve">odel </w:t>
      </w:r>
      <w:r>
        <w:rPr>
          <w:bCs/>
        </w:rPr>
        <w:t>e</w:t>
      </w:r>
      <w:r w:rsidRPr="00923B94">
        <w:rPr>
          <w:bCs/>
        </w:rPr>
        <w:t xml:space="preserve">nrichment </w:t>
      </w:r>
      <w:r>
        <w:rPr>
          <w:bCs/>
        </w:rPr>
        <w:t>a</w:t>
      </w:r>
      <w:r w:rsidRPr="00923B94">
        <w:rPr>
          <w:bCs/>
        </w:rPr>
        <w:t>nalysis results</w:t>
      </w:r>
    </w:p>
    <w:p w14:paraId="4AE565F8" w14:textId="103A109A" w:rsidR="00923B94" w:rsidRDefault="00923B94" w:rsidP="00923B94">
      <w:pPr>
        <w:pStyle w:val="Listenabsatz"/>
        <w:numPr>
          <w:ilvl w:val="0"/>
          <w:numId w:val="1"/>
        </w:numPr>
        <w:spacing w:before="240" w:after="240"/>
        <w:rPr>
          <w:bCs/>
        </w:rPr>
      </w:pPr>
      <w:r>
        <w:rPr>
          <w:bCs/>
        </w:rPr>
        <w:t xml:space="preserve">Sheet 4: </w:t>
      </w:r>
      <w:r w:rsidRPr="00923B94">
        <w:rPr>
          <w:bCs/>
        </w:rPr>
        <w:t>Vote counting approach</w:t>
      </w:r>
    </w:p>
    <w:p w14:paraId="76A051E1" w14:textId="22D1090C" w:rsidR="00923B94" w:rsidRDefault="00923B94" w:rsidP="00923B94">
      <w:pPr>
        <w:pStyle w:val="Listenabsatz"/>
        <w:numPr>
          <w:ilvl w:val="0"/>
          <w:numId w:val="1"/>
        </w:numPr>
        <w:spacing w:before="240" w:after="240"/>
        <w:rPr>
          <w:bCs/>
        </w:rPr>
      </w:pPr>
      <w:r>
        <w:rPr>
          <w:bCs/>
        </w:rPr>
        <w:t xml:space="preserve">Sheet 5: </w:t>
      </w:r>
      <w:r w:rsidRPr="00923B94">
        <w:rPr>
          <w:bCs/>
        </w:rPr>
        <w:t xml:space="preserve">GO terms for upregulated pathways </w:t>
      </w:r>
      <w:r>
        <w:rPr>
          <w:bCs/>
        </w:rPr>
        <w:t>in the vote counting approach</w:t>
      </w:r>
    </w:p>
    <w:p w14:paraId="575551C8" w14:textId="54891DD0" w:rsidR="00923B94" w:rsidRPr="00923B94" w:rsidRDefault="00923B94" w:rsidP="00923B94">
      <w:pPr>
        <w:pStyle w:val="Listenabsatz"/>
        <w:numPr>
          <w:ilvl w:val="0"/>
          <w:numId w:val="1"/>
        </w:numPr>
        <w:spacing w:before="240" w:after="240"/>
        <w:rPr>
          <w:bCs/>
        </w:rPr>
      </w:pPr>
      <w:r>
        <w:rPr>
          <w:bCs/>
        </w:rPr>
        <w:t xml:space="preserve">Sheet 6: </w:t>
      </w:r>
      <w:r w:rsidRPr="00923B94">
        <w:rPr>
          <w:bCs/>
        </w:rPr>
        <w:t xml:space="preserve">GO terms for </w:t>
      </w:r>
      <w:r>
        <w:rPr>
          <w:bCs/>
        </w:rPr>
        <w:t>downregulated</w:t>
      </w:r>
      <w:r w:rsidRPr="00923B94">
        <w:rPr>
          <w:bCs/>
        </w:rPr>
        <w:t xml:space="preserve"> pathways </w:t>
      </w:r>
      <w:r>
        <w:rPr>
          <w:bCs/>
        </w:rPr>
        <w:t>in the vote counting approach</w:t>
      </w:r>
    </w:p>
    <w:p w14:paraId="30CDEF3A" w14:textId="5C5F4620" w:rsidR="00923B94" w:rsidRDefault="00923B94" w:rsidP="00923B94">
      <w:pPr>
        <w:pStyle w:val="Listenabsatz"/>
        <w:numPr>
          <w:ilvl w:val="0"/>
          <w:numId w:val="1"/>
        </w:numPr>
        <w:spacing w:before="240" w:after="240"/>
        <w:rPr>
          <w:bCs/>
        </w:rPr>
      </w:pPr>
      <w:r>
        <w:rPr>
          <w:bCs/>
        </w:rPr>
        <w:t xml:space="preserve">Sheet 7: </w:t>
      </w:r>
      <w:r w:rsidRPr="00923B94">
        <w:rPr>
          <w:bCs/>
        </w:rPr>
        <w:t>MAJIQ results</w:t>
      </w:r>
    </w:p>
    <w:p w14:paraId="324A15D1" w14:textId="21D1B9CF" w:rsidR="00923B94" w:rsidRDefault="00923B94" w:rsidP="00923B94">
      <w:pPr>
        <w:pStyle w:val="Listenabsatz"/>
        <w:numPr>
          <w:ilvl w:val="0"/>
          <w:numId w:val="1"/>
        </w:numPr>
        <w:spacing w:before="240" w:after="240"/>
        <w:rPr>
          <w:bCs/>
        </w:rPr>
      </w:pPr>
      <w:r>
        <w:rPr>
          <w:bCs/>
        </w:rPr>
        <w:t xml:space="preserve">Sheet 8: </w:t>
      </w:r>
      <w:r w:rsidRPr="00923B94">
        <w:rPr>
          <w:bCs/>
        </w:rPr>
        <w:t xml:space="preserve">GSE115650 DESeq2 </w:t>
      </w:r>
      <w:r>
        <w:rPr>
          <w:bCs/>
        </w:rPr>
        <w:t>a</w:t>
      </w:r>
      <w:r w:rsidRPr="00923B94">
        <w:rPr>
          <w:bCs/>
        </w:rPr>
        <w:t>nalysis</w:t>
      </w:r>
    </w:p>
    <w:p w14:paraId="32E87B24" w14:textId="1DCB94E7" w:rsidR="00923B94" w:rsidRDefault="00923B94" w:rsidP="00923B94">
      <w:pPr>
        <w:pStyle w:val="Listenabsatz"/>
        <w:numPr>
          <w:ilvl w:val="0"/>
          <w:numId w:val="1"/>
        </w:numPr>
        <w:spacing w:before="240" w:after="240"/>
        <w:rPr>
          <w:bCs/>
        </w:rPr>
      </w:pPr>
      <w:r>
        <w:rPr>
          <w:bCs/>
        </w:rPr>
        <w:t xml:space="preserve">Sheet 9: </w:t>
      </w:r>
      <w:r w:rsidRPr="00923B94">
        <w:rPr>
          <w:bCs/>
        </w:rPr>
        <w:t>Nuclear Envelope Transmembrane Proteins (NETs)</w:t>
      </w:r>
    </w:p>
    <w:p w14:paraId="3C5F5EB0" w14:textId="64FF2CE9" w:rsidR="009C31B9" w:rsidRPr="00126743" w:rsidRDefault="009C31B9" w:rsidP="00A5175C">
      <w:pPr>
        <w:rPr>
          <w:bCs/>
        </w:rPr>
      </w:pPr>
      <w:bookmarkStart w:id="1" w:name="_GoBack"/>
      <w:bookmarkEnd w:id="1"/>
    </w:p>
    <w:sectPr w:rsidR="009C31B9" w:rsidRPr="0012674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64D76"/>
    <w:multiLevelType w:val="hybridMultilevel"/>
    <w:tmpl w:val="C6E6F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24713"/>
    <w:rsid w:val="00071628"/>
    <w:rsid w:val="00126743"/>
    <w:rsid w:val="00143862"/>
    <w:rsid w:val="00164079"/>
    <w:rsid w:val="0017363A"/>
    <w:rsid w:val="002372B9"/>
    <w:rsid w:val="002E54D9"/>
    <w:rsid w:val="00344BF1"/>
    <w:rsid w:val="00415804"/>
    <w:rsid w:val="004C3DF6"/>
    <w:rsid w:val="00557913"/>
    <w:rsid w:val="00566308"/>
    <w:rsid w:val="005A722E"/>
    <w:rsid w:val="00622878"/>
    <w:rsid w:val="007921C5"/>
    <w:rsid w:val="007C57E9"/>
    <w:rsid w:val="007F66DB"/>
    <w:rsid w:val="00832005"/>
    <w:rsid w:val="00923B94"/>
    <w:rsid w:val="009B65D5"/>
    <w:rsid w:val="009C31B9"/>
    <w:rsid w:val="009E1E1E"/>
    <w:rsid w:val="009F173F"/>
    <w:rsid w:val="00A42130"/>
    <w:rsid w:val="00A5175C"/>
    <w:rsid w:val="00AA6890"/>
    <w:rsid w:val="00AB26B5"/>
    <w:rsid w:val="00B239F2"/>
    <w:rsid w:val="00BB61AD"/>
    <w:rsid w:val="00BC25E0"/>
    <w:rsid w:val="00C0617D"/>
    <w:rsid w:val="00D96084"/>
    <w:rsid w:val="00E17962"/>
    <w:rsid w:val="00EB58F1"/>
    <w:rsid w:val="00EB5AB5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A6890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enabsatz">
    <w:name w:val="List Paragraph"/>
    <w:basedOn w:val="Standard"/>
    <w:uiPriority w:val="34"/>
    <w:qFormat/>
    <w:rsid w:val="00923B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Nature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sus</cp:lastModifiedBy>
  <cp:revision>10</cp:revision>
  <dcterms:created xsi:type="dcterms:W3CDTF">2024-04-22T16:35:00Z</dcterms:created>
  <dcterms:modified xsi:type="dcterms:W3CDTF">2024-04-25T19:41:00Z</dcterms:modified>
</cp:coreProperties>
</file>